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36F" w:rsidRDefault="0069436F">
      <w:pPr>
        <w:rPr>
          <w:rFonts w:asciiTheme="majorBidi" w:hAnsiTheme="majorBidi" w:cstheme="majorBidi"/>
          <w:b/>
          <w:bCs/>
          <w:sz w:val="12"/>
          <w:szCs w:val="12"/>
        </w:rPr>
      </w:pPr>
      <w:bookmarkStart w:id="0" w:name="_GoBack"/>
      <w:bookmarkEnd w:id="0"/>
    </w:p>
    <w:p w:rsidR="00E91075" w:rsidRPr="00E20DA6" w:rsidRDefault="00E91075" w:rsidP="00E9107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16"/>
          <w:szCs w:val="16"/>
        </w:rPr>
      </w:pPr>
      <w:r w:rsidRPr="00E20DA6">
        <w:rPr>
          <w:rFonts w:asciiTheme="majorBidi" w:hAnsiTheme="majorBidi" w:cstheme="majorBidi"/>
          <w:b/>
          <w:bCs/>
          <w:color w:val="002060"/>
          <w:sz w:val="16"/>
          <w:szCs w:val="16"/>
        </w:rPr>
        <w:t>S</w:t>
      </w:r>
      <w:r>
        <w:rPr>
          <w:rFonts w:asciiTheme="majorBidi" w:hAnsiTheme="majorBidi" w:cstheme="majorBidi"/>
          <w:b/>
          <w:bCs/>
          <w:color w:val="002060"/>
          <w:sz w:val="16"/>
          <w:szCs w:val="16"/>
        </w:rPr>
        <w:t>2 Table</w:t>
      </w:r>
      <w:r w:rsidRPr="00E20DA6">
        <w:rPr>
          <w:rFonts w:asciiTheme="majorBidi" w:hAnsiTheme="majorBidi" w:cstheme="majorBidi"/>
          <w:b/>
          <w:bCs/>
          <w:color w:val="002060"/>
          <w:sz w:val="16"/>
          <w:szCs w:val="16"/>
        </w:rPr>
        <w:t>:</w:t>
      </w:r>
      <w:r w:rsidRPr="00E20DA6">
        <w:rPr>
          <w:rFonts w:asciiTheme="majorBidi" w:hAnsiTheme="majorBidi" w:cstheme="majorBidi"/>
          <w:color w:val="002060"/>
          <w:sz w:val="16"/>
          <w:szCs w:val="16"/>
        </w:rPr>
        <w:t xml:space="preserve"> </w:t>
      </w:r>
      <w:r w:rsidRPr="00E20DA6">
        <w:rPr>
          <w:rFonts w:asciiTheme="majorBidi" w:hAnsiTheme="majorBidi" w:cstheme="majorBidi"/>
          <w:sz w:val="16"/>
          <w:szCs w:val="16"/>
        </w:rPr>
        <w:t>Differentially abundant miRNAs in the blood of monozygotic twin pairs with CHD compared to their healthy co-twins as determined by microarry analysis (p&lt;0.05).</w:t>
      </w:r>
    </w:p>
    <w:tbl>
      <w:tblPr>
        <w:tblW w:w="14386" w:type="dxa"/>
        <w:jc w:val="center"/>
        <w:tblLook w:val="04A0" w:firstRow="1" w:lastRow="0" w:firstColumn="1" w:lastColumn="0" w:noHBand="0" w:noVBand="1"/>
      </w:tblPr>
      <w:tblGrid>
        <w:gridCol w:w="1223"/>
        <w:gridCol w:w="1053"/>
        <w:gridCol w:w="973"/>
        <w:gridCol w:w="1000"/>
        <w:gridCol w:w="920"/>
        <w:gridCol w:w="893"/>
        <w:gridCol w:w="1163"/>
        <w:gridCol w:w="643"/>
        <w:gridCol w:w="530"/>
        <w:gridCol w:w="1926"/>
        <w:gridCol w:w="1833"/>
        <w:gridCol w:w="2229"/>
      </w:tblGrid>
      <w:tr w:rsidR="00E91075" w:rsidRPr="00E20DA6" w:rsidTr="0023704B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bookmarkStart w:id="1" w:name="RANGE!A1:L209"/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miRNAs</w:t>
            </w:r>
            <w:bookmarkEnd w:id="1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Median Healthy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Median CHD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STDV Health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STDV CHD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Fold Chang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log(2) fold chang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P-valu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AUC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Coefficient of Variation Healthy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Coefficient of Variation CHDs</w:t>
            </w:r>
          </w:p>
        </w:tc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b/>
                <w:bCs/>
                <w:color w:val="002060"/>
                <w:sz w:val="12"/>
                <w:szCs w:val="12"/>
              </w:rPr>
              <w:t>Difference of Coefficient of Variations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18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3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0,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1,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7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0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7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0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7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6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3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4,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3,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5,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6,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6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0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5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50b-2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2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11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4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9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1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8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8-1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9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9-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6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0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3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5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9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6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178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1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88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20d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807,4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013,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677,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938,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9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8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82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7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00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44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4,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7,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8,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7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3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37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9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01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5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6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584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9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8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6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1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91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48b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8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0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2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4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9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4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8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6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2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53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5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6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6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61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0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6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81b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7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1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45,9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66,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1,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60,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5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9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4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2a-1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7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20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6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8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7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8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5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0b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5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219a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0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8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5a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6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2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3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6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lastRenderedPageBreak/>
              <w:t>hsa-miR-53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7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48f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7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4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4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2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2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7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4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7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4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003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76a-2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507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01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5,3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6,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6,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48f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5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10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97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50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2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5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3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38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8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5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1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0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9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9b-2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48at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9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4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5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95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3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5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1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4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8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53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8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5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91a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0a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4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9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54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7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48v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6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05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5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6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114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8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43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6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9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4b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43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6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89b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8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3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5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68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3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9b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5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9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7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9,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18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2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591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4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5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08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6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78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1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6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2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1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2b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08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914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50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5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4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8,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3,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9,0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4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lastRenderedPageBreak/>
              <w:t>hsa-miR-487b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5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001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7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5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17c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39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2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4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6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1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2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89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3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21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6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91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8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1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5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93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8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50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0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0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6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6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2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85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4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2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91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6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2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66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8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597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19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1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4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68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58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7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29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485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2,3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6,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0,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2,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89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1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29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7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1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944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1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192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6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3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3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01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6,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6,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7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0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9,4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3,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2,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4,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5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07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04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4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3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2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0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27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4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8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9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0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6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14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2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800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5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7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4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7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7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5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43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0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3,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8,0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1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04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807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4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2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2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3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8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43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0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34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6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106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4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5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8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6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5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8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0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3,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6,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8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90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8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763-5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6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6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5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367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8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42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45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1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-0,11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12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7,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5,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6,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9,0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9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1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0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87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90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6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87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3,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13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2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0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735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3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1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6511a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3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77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9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0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4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2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29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3</w:t>
            </w:r>
          </w:p>
        </w:tc>
      </w:tr>
      <w:tr w:rsidR="00E91075" w:rsidRPr="00E20DA6" w:rsidTr="0023704B">
        <w:trPr>
          <w:jc w:val="center"/>
        </w:trPr>
        <w:tc>
          <w:tcPr>
            <w:tcW w:w="1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hsa-miR-7109-3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4,2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2,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1,8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8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27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3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6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56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1075" w:rsidRPr="00E20DA6" w:rsidRDefault="00E91075" w:rsidP="002370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</w:pPr>
            <w:r w:rsidRPr="00E20DA6">
              <w:rPr>
                <w:rFonts w:asciiTheme="majorBidi" w:eastAsia="Times New Roman" w:hAnsiTheme="majorBidi" w:cstheme="majorBidi"/>
                <w:color w:val="000000"/>
                <w:sz w:val="12"/>
                <w:szCs w:val="12"/>
              </w:rPr>
              <w:t>0,00</w:t>
            </w:r>
          </w:p>
        </w:tc>
      </w:tr>
    </w:tbl>
    <w:p w:rsidR="00E91075" w:rsidRPr="00E20DA6" w:rsidRDefault="00E91075" w:rsidP="00E91075">
      <w:pPr>
        <w:rPr>
          <w:rFonts w:asciiTheme="majorBidi" w:hAnsiTheme="majorBidi" w:cstheme="majorBidi"/>
          <w:sz w:val="12"/>
          <w:szCs w:val="12"/>
        </w:rPr>
      </w:pPr>
      <w:r w:rsidRPr="00E20DA6">
        <w:rPr>
          <w:rFonts w:asciiTheme="majorBidi" w:hAnsiTheme="majorBidi" w:cstheme="majorBidi"/>
          <w:sz w:val="12"/>
          <w:szCs w:val="12"/>
        </w:rPr>
        <w:t xml:space="preserve"> CHDs, Congenital heart defects; AUC, Area Under the Curve</w:t>
      </w:r>
    </w:p>
    <w:p w:rsidR="00E91075" w:rsidRPr="00E20DA6" w:rsidRDefault="00E91075">
      <w:pPr>
        <w:rPr>
          <w:rFonts w:asciiTheme="majorBidi" w:hAnsiTheme="majorBidi" w:cstheme="majorBidi"/>
          <w:b/>
          <w:bCs/>
          <w:sz w:val="12"/>
          <w:szCs w:val="12"/>
        </w:rPr>
      </w:pPr>
    </w:p>
    <w:sectPr w:rsidR="00E91075" w:rsidRPr="00E20DA6" w:rsidSect="00E4788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6F"/>
    <w:rsid w:val="00012776"/>
    <w:rsid w:val="000D09FD"/>
    <w:rsid w:val="00105982"/>
    <w:rsid w:val="00125D3C"/>
    <w:rsid w:val="001B2365"/>
    <w:rsid w:val="001C41D5"/>
    <w:rsid w:val="001D3E46"/>
    <w:rsid w:val="002D1318"/>
    <w:rsid w:val="0031366D"/>
    <w:rsid w:val="00387F26"/>
    <w:rsid w:val="004414DB"/>
    <w:rsid w:val="00456153"/>
    <w:rsid w:val="00467FC3"/>
    <w:rsid w:val="004D33BC"/>
    <w:rsid w:val="00512A12"/>
    <w:rsid w:val="0069436F"/>
    <w:rsid w:val="006C4446"/>
    <w:rsid w:val="006D0012"/>
    <w:rsid w:val="008D2236"/>
    <w:rsid w:val="009172CB"/>
    <w:rsid w:val="009759C7"/>
    <w:rsid w:val="00A00D69"/>
    <w:rsid w:val="00AB1BDC"/>
    <w:rsid w:val="00B40EDD"/>
    <w:rsid w:val="00C1084C"/>
    <w:rsid w:val="00D043F5"/>
    <w:rsid w:val="00E20DA6"/>
    <w:rsid w:val="00E2319B"/>
    <w:rsid w:val="00E35689"/>
    <w:rsid w:val="00E47886"/>
    <w:rsid w:val="00E91075"/>
    <w:rsid w:val="00F27979"/>
    <w:rsid w:val="00F409C0"/>
    <w:rsid w:val="00FA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E5954C-F167-41BA-BC5B-E4EA90B4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043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43F5"/>
    <w:rPr>
      <w:color w:val="954F72"/>
      <w:u w:val="single"/>
    </w:rPr>
  </w:style>
  <w:style w:type="paragraph" w:customStyle="1" w:styleId="xl63">
    <w:name w:val="xl63"/>
    <w:basedOn w:val="Normal"/>
    <w:rsid w:val="00D043F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043F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043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E478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7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A7818-29C7-4CAA-888F-49CF01869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7</Words>
  <Characters>1344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9-11-26T07:01:00Z</dcterms:created>
  <dcterms:modified xsi:type="dcterms:W3CDTF">2019-11-26T07:01:00Z</dcterms:modified>
</cp:coreProperties>
</file>